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.</w:t>
      </w:r>
      <w:r>
        <w:rPr/>
        <w:t xml:space="preserve">  List of primers used in this study.</w:t>
      </w:r>
    </w:p>
    <w:p>
      <w:pPr>
        <w:pStyle w:val="Normal"/>
        <w:rPr/>
      </w:pPr>
      <w:r>
        <w:rPr/>
      </w:r>
    </w:p>
    <w:tbl>
      <w:tblPr>
        <w:tblW w:w="93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6370"/>
        <w:gridCol w:w="1521"/>
      </w:tblGrid>
      <w:tr>
        <w:trPr/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6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es (5’ - end to 3’ - end)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rpose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688-RF1</w:t>
            </w:r>
          </w:p>
        </w:tc>
        <w:tc>
          <w:tcPr>
            <w:tcW w:w="63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TCGATATCAGATTACCTATGAATTCACGACACTTATG</w:t>
            </w:r>
            <w:r>
              <w:rPr>
                <w:sz w:val="16"/>
                <w:szCs w:val="22"/>
              </w:rPr>
              <w:t>ATTCCGGGGATCCGTCGACC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rFonts w:eastAsia="Times New Roman"/>
                <w:sz w:val="16"/>
              </w:rPr>
              <w:t xml:space="preserve"> </w:t>
            </w:r>
            <w:r>
              <w:rPr>
                <w:i/>
                <w:sz w:val="16"/>
              </w:rPr>
              <w:t>smpB</w:t>
            </w:r>
            <w:r>
              <w:rPr>
                <w:sz w:val="16"/>
              </w:rPr>
              <w:t xml:space="preserve"> 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688-RR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ACAAAAAATGTCTATTATCGGCCTGCATTTTTCATAAT</w:t>
            </w:r>
            <w:r>
              <w:rPr>
                <w:sz w:val="16"/>
                <w:szCs w:val="22"/>
              </w:rPr>
              <w:t>GTGTAGGCTGGAGCTGCTC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rFonts w:eastAsia="Times New Roman"/>
                <w:sz w:val="16"/>
              </w:rPr>
              <w:t xml:space="preserve"> </w:t>
            </w:r>
            <w:r>
              <w:rPr>
                <w:i/>
                <w:sz w:val="16"/>
              </w:rPr>
              <w:t>smpB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361-RF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GGTTCAAAGTACAAATAAGCATATAAGGAAAAGAGAATG</w:t>
            </w:r>
            <w:r>
              <w:rPr>
                <w:sz w:val="16"/>
                <w:szCs w:val="22"/>
              </w:rPr>
              <w:t>ATTCCGGGGATCCGTCGAC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rFonts w:eastAsia="Times New Roman"/>
                <w:sz w:val="16"/>
              </w:rPr>
              <w:t xml:space="preserve"> </w:t>
            </w:r>
            <w:r>
              <w:rPr>
                <w:i/>
                <w:sz w:val="16"/>
              </w:rPr>
              <w:t>hfq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361-RR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AAACAGCGCGTGAACTTATTCAGTCTCTTCGCTGTCCTG</w:t>
            </w:r>
            <w:r>
              <w:rPr>
                <w:sz w:val="16"/>
                <w:szCs w:val="22"/>
              </w:rPr>
              <w:t>GTGTAGGCTGGAGCTGCTC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</w:t>
            </w:r>
            <w:r>
              <w:rPr>
                <w:rFonts w:eastAsia="Times New Roman"/>
                <w:sz w:val="16"/>
              </w:rPr>
              <w:t xml:space="preserve"> </w:t>
            </w:r>
            <w:r>
              <w:rPr>
                <w:i/>
                <w:sz w:val="16"/>
              </w:rPr>
              <w:t>hfq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HA-F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ATCCATATGACGTCCCAGACTACGCCAGCGGATACCCATACGATGTTCCAGATTACGCT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KD13-2HA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HA-R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AGGAGCGTAATCTGGAACATCGTATGGGTATCCGCTGGCGTAGTCTGGGACGTCATATGGATATGAGCT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KD13-2HA</w:t>
            </w:r>
          </w:p>
        </w:tc>
      </w:tr>
      <w:tr>
        <w:trPr>
          <w:trHeight w:val="225" w:hRule="atLeast"/>
        </w:trPr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pduE-HARF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2"/>
              </w:rPr>
              <w:t>AGCTTTCGTTCGTGAAGCGGCAGGGCTGTACGTTGAGCGTATTCCGGGGATCCGTCGAC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PduE-2HA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pduE-HARR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2"/>
              </w:rPr>
              <w:t>ATCGCATACGAAATCCTTAATCGTCGCCTTTGAGTTTTTTGTGTAGGCTGGAGCTGCTC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PduE-2HA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pduA-HARF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2"/>
              </w:rPr>
              <w:t>ACACGTCATCCCACGCCCTCACACCGATGTAGAAAAAATCATTCCGGGGATCCGTCGAC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PduA-2HA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pduA-HARR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2"/>
              </w:rPr>
              <w:t>ACCAGCTCATTGCTGCTCATTGGCTAATTCCCTTCGGTAAGTGTAGGCTGGAGCTGCTC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PduA-2HA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htrA-HARF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2"/>
              </w:rPr>
              <w:t>GCCGTCGGTTCTGGCGCTGAATATTCAGCGTGGTGATAGTATTCCGGGGATCCGTCGAC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HtrA-2HA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htrA-HARR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2"/>
              </w:rPr>
              <w:t>AGGGGGACAAAGGTGATTACTGCATCAGCAAATAAATAGAGTGTAGGCTGGAGCTGCTC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HtrA-2HA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STM1513-HARF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2"/>
              </w:rPr>
              <w:t>ATCTGAAGCGGGTAAAAAAGGTGGCCAAAATAGCCACAGTATTCCGGGGATCCGTCGAC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STM1513-2HA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STM1513-HARR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2"/>
              </w:rPr>
              <w:t>AATATCAGCAGTAAAATTAATTGCCGGATTTCCGTCCACCGTGTAGGCTGGAGCTGCTC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STM1513-2HA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osmY-HARF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2"/>
              </w:rPr>
              <w:t>TGAAAGCATCGCGAAAGCCGTTGATGGCGTAAAAAGTGTTATTCCGGGGATCCGTCGAC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OsmY-2HA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osmY-HARR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2"/>
              </w:rPr>
              <w:t>GACGAATTACGACGAATTACTGAACTTTCAGATCGTTTTTGTGTAGGCTGGAGCTGCTC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OsmY-2HA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fliC-HARF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0"/>
              </w:rPr>
              <w:t>CGGTACCTCCGTTCTGGCGCAGGCGAACCAGGTTCCGCAAATTCCGGGGATCCGTCGAC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FliC-2HA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fliC-HARR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0"/>
              </w:rPr>
              <w:t>TGAATCAATCGCCGGATTAACGCAGTAAAGAGAGGACGTTGTGTAGGCTGGAGCTGCTC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FliC-2HA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yciF-HARF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2"/>
              </w:rPr>
              <w:t>TTTAAAACTTACCGATTTAGCAGTCAGCAATGTTAATAAA</w:t>
            </w:r>
            <w:r>
              <w:rPr>
                <w:sz w:val="16"/>
                <w:szCs w:val="20"/>
              </w:rPr>
              <w:t>ATTCCGGGGATCCGTCGAC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YciF-2HA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yciF-HARR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2"/>
              </w:rPr>
              <w:t>CTGATAATTAAAAATATTATTTCGATTTGCGTTCAGCACT</w:t>
            </w:r>
            <w:r>
              <w:rPr>
                <w:sz w:val="16"/>
                <w:szCs w:val="20"/>
              </w:rPr>
              <w:t>GTGTAGGCTGGAGCTGCTC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YciF-2HA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pduE-F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0"/>
                <w:lang w:bidi="en-US"/>
              </w:rPr>
              <w:t>GGACGACTTTACGCTGGAAAA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qRT-PCR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pduE-R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0"/>
                <w:lang w:bidi="en-US"/>
              </w:rPr>
              <w:t>TTGGCGATAGAGGCCTGTAAG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qRT-PCR</w:t>
            </w:r>
          </w:p>
        </w:tc>
      </w:tr>
      <w:tr>
        <w:trPr/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pduA-F1</w:t>
            </w:r>
          </w:p>
        </w:tc>
        <w:tc>
          <w:tcPr>
            <w:tcW w:w="637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0"/>
                <w:lang w:bidi="en-US"/>
              </w:rPr>
              <w:t>GGAATGGTAGAAACCAAAGGCTTA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qRT-PCR</w:t>
            </w:r>
          </w:p>
        </w:tc>
      </w:tr>
      <w:tr>
        <w:trPr/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pduA-R1</w:t>
            </w:r>
          </w:p>
        </w:tc>
        <w:tc>
          <w:tcPr>
            <w:tcW w:w="63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0"/>
                <w:lang w:bidi="en-US"/>
              </w:rPr>
              <w:t>GCCAATCTTTTCATAGCCCACTA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qRT-PC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8:59:00Z</dcterms:created>
  <dc:creator>Staff</dc:creator>
  <dc:description/>
  <cp:keywords/>
  <dc:language>en-US</dc:language>
  <cp:lastModifiedBy>Staff</cp:lastModifiedBy>
  <dcterms:modified xsi:type="dcterms:W3CDTF">2009-02-10T19:37:00Z</dcterms:modified>
  <cp:revision>3</cp:revision>
  <dc:subject/>
  <dc:title>Table S1</dc:title>
</cp:coreProperties>
</file>